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13E" w:rsidRPr="00D85037" w:rsidRDefault="009C16A4" w:rsidP="0055213E">
      <w:pPr>
        <w:rPr>
          <w:rFonts w:ascii="Calibri" w:hAnsi="Calibri"/>
        </w:rPr>
      </w:pPr>
      <w:r>
        <w:rPr>
          <w:rFonts w:ascii="Calibri" w:hAnsi="Calibri"/>
          <w:b/>
        </w:rPr>
        <w:t>S</w:t>
      </w:r>
      <w:r w:rsidR="00EA2A34">
        <w:rPr>
          <w:rFonts w:ascii="Calibri" w:hAnsi="Calibri"/>
          <w:b/>
        </w:rPr>
        <w:t>5</w:t>
      </w:r>
      <w:r>
        <w:rPr>
          <w:rFonts w:ascii="Calibri" w:hAnsi="Calibri"/>
          <w:b/>
        </w:rPr>
        <w:t xml:space="preserve"> Table</w:t>
      </w:r>
      <w:r w:rsidR="0055213E" w:rsidRPr="00D85037">
        <w:rPr>
          <w:rFonts w:ascii="Calibri" w:hAnsi="Calibri"/>
          <w:b/>
        </w:rPr>
        <w:t xml:space="preserve">. </w:t>
      </w:r>
      <w:r w:rsidR="00A2412B">
        <w:rPr>
          <w:rFonts w:ascii="Calibri" w:hAnsi="Calibri"/>
          <w:b/>
        </w:rPr>
        <w:t>Q-RT-PCR analyses Ct values in uninfected- and VZV-infected monocytes, NK cells, NKT cells, B cells, CD4</w:t>
      </w:r>
      <w:r w:rsidR="00A2412B">
        <w:rPr>
          <w:rFonts w:ascii="Calibri" w:hAnsi="Calibri"/>
          <w:b/>
          <w:vertAlign w:val="superscript"/>
        </w:rPr>
        <w:t>+</w:t>
      </w:r>
      <w:r w:rsidR="00A2412B">
        <w:rPr>
          <w:rFonts w:ascii="Calibri" w:hAnsi="Calibri"/>
          <w:b/>
        </w:rPr>
        <w:t xml:space="preserve"> T cells, CD8</w:t>
      </w:r>
      <w:r w:rsidR="00A2412B">
        <w:rPr>
          <w:rFonts w:ascii="Calibri" w:hAnsi="Calibri"/>
          <w:b/>
          <w:vertAlign w:val="superscript"/>
        </w:rPr>
        <w:t>+</w:t>
      </w:r>
      <w:r w:rsidR="00A2412B">
        <w:rPr>
          <w:rFonts w:ascii="Calibri" w:hAnsi="Calibri"/>
          <w:b/>
        </w:rPr>
        <w:t xml:space="preserve"> T cells and HFLs from Figure 3</w:t>
      </w:r>
      <w:r w:rsidR="0055213E" w:rsidRPr="00D85037">
        <w:rPr>
          <w:rFonts w:ascii="Calibri" w:hAnsi="Calibri"/>
          <w:b/>
        </w:rPr>
        <w:t>.</w:t>
      </w:r>
    </w:p>
    <w:tbl>
      <w:tblPr>
        <w:tblStyle w:val="TableGrid"/>
        <w:tblW w:w="9171" w:type="dxa"/>
        <w:tblLook w:val="04A0" w:firstRow="1" w:lastRow="0" w:firstColumn="1" w:lastColumn="0" w:noHBand="0" w:noVBand="1"/>
      </w:tblPr>
      <w:tblGrid>
        <w:gridCol w:w="1408"/>
        <w:gridCol w:w="1147"/>
        <w:gridCol w:w="1107"/>
        <w:gridCol w:w="1114"/>
        <w:gridCol w:w="1100"/>
        <w:gridCol w:w="1100"/>
        <w:gridCol w:w="1100"/>
        <w:gridCol w:w="1095"/>
      </w:tblGrid>
      <w:tr w:rsidR="00A2412B" w:rsidRPr="00D85037" w:rsidTr="00A2412B">
        <w:trPr>
          <w:trHeight w:val="269"/>
        </w:trPr>
        <w:tc>
          <w:tcPr>
            <w:tcW w:w="1408" w:type="dxa"/>
          </w:tcPr>
          <w:p w:rsidR="00A2412B" w:rsidRPr="0039762D" w:rsidRDefault="00A2412B" w:rsidP="0055213E">
            <w:pPr>
              <w:rPr>
                <w:rFonts w:ascii="Calibri" w:hAnsi="Calibri"/>
                <w:b/>
              </w:rPr>
            </w:pPr>
            <w:r w:rsidRPr="0039762D">
              <w:rPr>
                <w:rFonts w:ascii="Calibri" w:hAnsi="Calibri"/>
                <w:b/>
              </w:rPr>
              <w:t>VZV-infected</w:t>
            </w:r>
          </w:p>
        </w:tc>
        <w:tc>
          <w:tcPr>
            <w:tcW w:w="1147" w:type="dxa"/>
          </w:tcPr>
          <w:p w:rsidR="00A2412B" w:rsidRPr="00D85037" w:rsidRDefault="00A2412B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Monocyte</w:t>
            </w:r>
          </w:p>
        </w:tc>
        <w:tc>
          <w:tcPr>
            <w:tcW w:w="1107" w:type="dxa"/>
          </w:tcPr>
          <w:p w:rsidR="00A2412B" w:rsidRPr="00D85037" w:rsidRDefault="00A2412B" w:rsidP="0055213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</w:t>
            </w:r>
          </w:p>
        </w:tc>
        <w:tc>
          <w:tcPr>
            <w:tcW w:w="1114" w:type="dxa"/>
          </w:tcPr>
          <w:p w:rsidR="00A2412B" w:rsidRPr="00D85037" w:rsidRDefault="00A2412B" w:rsidP="0055213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T</w:t>
            </w:r>
          </w:p>
        </w:tc>
        <w:tc>
          <w:tcPr>
            <w:tcW w:w="1100" w:type="dxa"/>
          </w:tcPr>
          <w:p w:rsidR="00A2412B" w:rsidRPr="00D85037" w:rsidRDefault="00A2412B" w:rsidP="0055213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B cell</w:t>
            </w:r>
          </w:p>
        </w:tc>
        <w:tc>
          <w:tcPr>
            <w:tcW w:w="1100" w:type="dxa"/>
          </w:tcPr>
          <w:p w:rsidR="00A2412B" w:rsidRPr="00D85037" w:rsidRDefault="00A2412B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4</w:t>
            </w:r>
            <w:r w:rsidRPr="00DB19C8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  <w:tc>
          <w:tcPr>
            <w:tcW w:w="1100" w:type="dxa"/>
          </w:tcPr>
          <w:p w:rsidR="00A2412B" w:rsidRPr="00D85037" w:rsidRDefault="00A2412B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8</w:t>
            </w:r>
            <w:r w:rsidRPr="00DB19C8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  <w:tc>
          <w:tcPr>
            <w:tcW w:w="1095" w:type="dxa"/>
          </w:tcPr>
          <w:p w:rsidR="00A2412B" w:rsidRPr="00D85037" w:rsidRDefault="00A2412B" w:rsidP="0055213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HFLs</w:t>
            </w:r>
          </w:p>
        </w:tc>
      </w:tr>
      <w:tr w:rsidR="00A2412B" w:rsidRPr="00D85037" w:rsidTr="00A2412B">
        <w:trPr>
          <w:trHeight w:val="269"/>
        </w:trPr>
        <w:tc>
          <w:tcPr>
            <w:tcW w:w="1408" w:type="dxa"/>
          </w:tcPr>
          <w:p w:rsidR="00A2412B" w:rsidRPr="00D85037" w:rsidRDefault="00A2412B" w:rsidP="0055213E">
            <w:pPr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GAPdH</w:t>
            </w:r>
            <w:proofErr w:type="spellEnd"/>
          </w:p>
        </w:tc>
        <w:tc>
          <w:tcPr>
            <w:tcW w:w="1147" w:type="dxa"/>
          </w:tcPr>
          <w:p w:rsidR="00A2412B" w:rsidRPr="00D85037" w:rsidRDefault="00A2412B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.4 ±2.6</w:t>
            </w:r>
          </w:p>
        </w:tc>
        <w:tc>
          <w:tcPr>
            <w:tcW w:w="1107" w:type="dxa"/>
          </w:tcPr>
          <w:p w:rsidR="00A2412B" w:rsidRPr="00D85037" w:rsidRDefault="00A2412B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.3 ±2.4</w:t>
            </w:r>
          </w:p>
        </w:tc>
        <w:tc>
          <w:tcPr>
            <w:tcW w:w="1114" w:type="dxa"/>
          </w:tcPr>
          <w:p w:rsidR="00A2412B" w:rsidRPr="00D85037" w:rsidRDefault="00A2412B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2.9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0</w:t>
            </w:r>
          </w:p>
        </w:tc>
        <w:tc>
          <w:tcPr>
            <w:tcW w:w="1100" w:type="dxa"/>
          </w:tcPr>
          <w:p w:rsidR="00A2412B" w:rsidRPr="00D85037" w:rsidRDefault="00A2412B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.3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8</w:t>
            </w:r>
          </w:p>
        </w:tc>
        <w:tc>
          <w:tcPr>
            <w:tcW w:w="1100" w:type="dxa"/>
          </w:tcPr>
          <w:p w:rsidR="00A2412B" w:rsidRPr="00D85037" w:rsidRDefault="00A2412B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.7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4</w:t>
            </w:r>
          </w:p>
        </w:tc>
        <w:tc>
          <w:tcPr>
            <w:tcW w:w="1100" w:type="dxa"/>
          </w:tcPr>
          <w:p w:rsidR="00A2412B" w:rsidRPr="00D85037" w:rsidRDefault="00A2412B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.8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5</w:t>
            </w:r>
          </w:p>
        </w:tc>
        <w:tc>
          <w:tcPr>
            <w:tcW w:w="1095" w:type="dxa"/>
          </w:tcPr>
          <w:p w:rsidR="00A2412B" w:rsidRDefault="00A2412B" w:rsidP="003F753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.4 ±0.4</w:t>
            </w:r>
          </w:p>
        </w:tc>
      </w:tr>
      <w:tr w:rsidR="00A2412B" w:rsidRPr="00D85037" w:rsidTr="00A2412B">
        <w:trPr>
          <w:trHeight w:val="281"/>
        </w:trPr>
        <w:tc>
          <w:tcPr>
            <w:tcW w:w="1408" w:type="dxa"/>
          </w:tcPr>
          <w:p w:rsidR="00A2412B" w:rsidRPr="00A2412B" w:rsidRDefault="00A2412B" w:rsidP="0055213E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VZV ORF63</w:t>
            </w:r>
          </w:p>
        </w:tc>
        <w:tc>
          <w:tcPr>
            <w:tcW w:w="1147" w:type="dxa"/>
          </w:tcPr>
          <w:p w:rsidR="00A2412B" w:rsidRPr="00D85037" w:rsidRDefault="00A2412B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.3 ±3.5</w:t>
            </w:r>
          </w:p>
        </w:tc>
        <w:tc>
          <w:tcPr>
            <w:tcW w:w="1107" w:type="dxa"/>
          </w:tcPr>
          <w:p w:rsidR="00A2412B" w:rsidRPr="00D85037" w:rsidRDefault="003E0498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.4 ±2.9</w:t>
            </w:r>
          </w:p>
        </w:tc>
        <w:tc>
          <w:tcPr>
            <w:tcW w:w="1114" w:type="dxa"/>
          </w:tcPr>
          <w:p w:rsidR="00A2412B" w:rsidRPr="00D85037" w:rsidRDefault="003E0498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.0 ±1.1</w:t>
            </w:r>
          </w:p>
        </w:tc>
        <w:tc>
          <w:tcPr>
            <w:tcW w:w="1100" w:type="dxa"/>
          </w:tcPr>
          <w:p w:rsidR="00A2412B" w:rsidRPr="00D85037" w:rsidRDefault="003E0498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.8 ±3.4</w:t>
            </w:r>
          </w:p>
        </w:tc>
        <w:tc>
          <w:tcPr>
            <w:tcW w:w="1100" w:type="dxa"/>
          </w:tcPr>
          <w:p w:rsidR="00A2412B" w:rsidRPr="00D85037" w:rsidRDefault="003E0498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.3 ±3.1</w:t>
            </w:r>
          </w:p>
        </w:tc>
        <w:tc>
          <w:tcPr>
            <w:tcW w:w="1100" w:type="dxa"/>
          </w:tcPr>
          <w:p w:rsidR="00A2412B" w:rsidRPr="00D85037" w:rsidRDefault="003E0498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.2 ±2.0</w:t>
            </w:r>
          </w:p>
        </w:tc>
        <w:tc>
          <w:tcPr>
            <w:tcW w:w="1095" w:type="dxa"/>
          </w:tcPr>
          <w:p w:rsidR="00A2412B" w:rsidRPr="00D85037" w:rsidRDefault="003E0498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.7 ±0.5</w:t>
            </w:r>
          </w:p>
        </w:tc>
      </w:tr>
      <w:tr w:rsidR="00A2412B" w:rsidRPr="00D85037" w:rsidTr="00A2412B">
        <w:trPr>
          <w:trHeight w:val="269"/>
        </w:trPr>
        <w:tc>
          <w:tcPr>
            <w:tcW w:w="1408" w:type="dxa"/>
          </w:tcPr>
          <w:p w:rsidR="00A2412B" w:rsidRPr="00A2412B" w:rsidRDefault="00A2412B" w:rsidP="0055213E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VZV ORF68</w:t>
            </w:r>
          </w:p>
        </w:tc>
        <w:tc>
          <w:tcPr>
            <w:tcW w:w="1147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.7 ±4.5</w:t>
            </w:r>
          </w:p>
        </w:tc>
        <w:tc>
          <w:tcPr>
            <w:tcW w:w="1107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.8 ±0.8</w:t>
            </w:r>
          </w:p>
        </w:tc>
        <w:tc>
          <w:tcPr>
            <w:tcW w:w="1114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.7 ±0.6</w:t>
            </w:r>
          </w:p>
        </w:tc>
        <w:tc>
          <w:tcPr>
            <w:tcW w:w="1100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.4 ±4.1</w:t>
            </w:r>
          </w:p>
        </w:tc>
        <w:tc>
          <w:tcPr>
            <w:tcW w:w="1100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.2 ±2.7</w:t>
            </w:r>
          </w:p>
        </w:tc>
        <w:tc>
          <w:tcPr>
            <w:tcW w:w="1100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.6 ±1.6</w:t>
            </w:r>
          </w:p>
        </w:tc>
        <w:tc>
          <w:tcPr>
            <w:tcW w:w="1095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2.4 ±1.3</w:t>
            </w:r>
          </w:p>
        </w:tc>
      </w:tr>
      <w:tr w:rsidR="00A2412B" w:rsidRPr="00D85037" w:rsidTr="00A2412B">
        <w:trPr>
          <w:trHeight w:val="269"/>
        </w:trPr>
        <w:tc>
          <w:tcPr>
            <w:tcW w:w="1408" w:type="dxa"/>
          </w:tcPr>
          <w:p w:rsidR="00A2412B" w:rsidRPr="00A2412B" w:rsidRDefault="00757137" w:rsidP="0055213E">
            <w:pPr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GAPdH</w:t>
            </w:r>
            <w:proofErr w:type="spellEnd"/>
            <w:r w:rsidR="00A2412B">
              <w:rPr>
                <w:rFonts w:ascii="Calibri" w:hAnsi="Calibri"/>
                <w:b/>
              </w:rPr>
              <w:t xml:space="preserve"> RT</w:t>
            </w:r>
            <w:r w:rsidR="00A2412B" w:rsidRPr="001C664A">
              <w:rPr>
                <w:rFonts w:ascii="Calibri" w:hAnsi="Calibri"/>
                <w:b/>
                <w:vertAlign w:val="superscript"/>
              </w:rPr>
              <w:t>-/-</w:t>
            </w:r>
          </w:p>
        </w:tc>
        <w:tc>
          <w:tcPr>
            <w:tcW w:w="1147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7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14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0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0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0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095" w:type="dxa"/>
          </w:tcPr>
          <w:p w:rsidR="00A2412B" w:rsidRPr="00D85037" w:rsidRDefault="0039762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</w:tr>
      <w:tr w:rsidR="00757137" w:rsidRPr="00D85037" w:rsidTr="00A2412B">
        <w:trPr>
          <w:trHeight w:val="269"/>
        </w:trPr>
        <w:tc>
          <w:tcPr>
            <w:tcW w:w="1408" w:type="dxa"/>
          </w:tcPr>
          <w:p w:rsidR="00757137" w:rsidRDefault="00757137" w:rsidP="0055213E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ORF63 RT</w:t>
            </w:r>
            <w:r w:rsidRPr="001C664A">
              <w:rPr>
                <w:rFonts w:ascii="Calibri" w:hAnsi="Calibri"/>
                <w:b/>
                <w:vertAlign w:val="superscript"/>
              </w:rPr>
              <w:t>-/-</w:t>
            </w:r>
          </w:p>
        </w:tc>
        <w:tc>
          <w:tcPr>
            <w:tcW w:w="1147" w:type="dxa"/>
          </w:tcPr>
          <w:p w:rsidR="00757137" w:rsidRDefault="0075713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7" w:type="dxa"/>
          </w:tcPr>
          <w:p w:rsidR="00757137" w:rsidRDefault="0075713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14" w:type="dxa"/>
          </w:tcPr>
          <w:p w:rsidR="00757137" w:rsidRDefault="0075713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0" w:type="dxa"/>
          </w:tcPr>
          <w:p w:rsidR="00757137" w:rsidRDefault="0075713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0" w:type="dxa"/>
          </w:tcPr>
          <w:p w:rsidR="00757137" w:rsidRDefault="0075713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0" w:type="dxa"/>
          </w:tcPr>
          <w:p w:rsidR="00757137" w:rsidRDefault="0075713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095" w:type="dxa"/>
          </w:tcPr>
          <w:p w:rsidR="00757137" w:rsidRDefault="0075713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</w:tr>
      <w:tr w:rsidR="0039762D" w:rsidRPr="00D85037" w:rsidTr="00A2412B">
        <w:trPr>
          <w:trHeight w:val="269"/>
        </w:trPr>
        <w:tc>
          <w:tcPr>
            <w:tcW w:w="1408" w:type="dxa"/>
          </w:tcPr>
          <w:p w:rsidR="0039762D" w:rsidRDefault="0039762D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1147" w:type="dxa"/>
          </w:tcPr>
          <w:p w:rsidR="0039762D" w:rsidRDefault="0039762D" w:rsidP="005521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07" w:type="dxa"/>
          </w:tcPr>
          <w:p w:rsidR="0039762D" w:rsidRDefault="0039762D" w:rsidP="005521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14" w:type="dxa"/>
          </w:tcPr>
          <w:p w:rsidR="0039762D" w:rsidRDefault="0039762D" w:rsidP="005521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00" w:type="dxa"/>
          </w:tcPr>
          <w:p w:rsidR="0039762D" w:rsidRDefault="0039762D" w:rsidP="005521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00" w:type="dxa"/>
          </w:tcPr>
          <w:p w:rsidR="0039762D" w:rsidRDefault="0039762D" w:rsidP="005521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00" w:type="dxa"/>
          </w:tcPr>
          <w:p w:rsidR="0039762D" w:rsidRDefault="0039762D" w:rsidP="005521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95" w:type="dxa"/>
          </w:tcPr>
          <w:p w:rsidR="0039762D" w:rsidRDefault="0039762D" w:rsidP="0055213E">
            <w:pPr>
              <w:jc w:val="center"/>
              <w:rPr>
                <w:rFonts w:ascii="Calibri" w:hAnsi="Calibri"/>
              </w:rPr>
            </w:pPr>
          </w:p>
        </w:tc>
      </w:tr>
      <w:tr w:rsidR="0039762D" w:rsidRPr="00D85037" w:rsidTr="008F3767">
        <w:trPr>
          <w:trHeight w:val="269"/>
        </w:trPr>
        <w:tc>
          <w:tcPr>
            <w:tcW w:w="1408" w:type="dxa"/>
          </w:tcPr>
          <w:p w:rsidR="0039762D" w:rsidRPr="0039762D" w:rsidRDefault="0039762D" w:rsidP="008F3767">
            <w:pPr>
              <w:rPr>
                <w:rFonts w:ascii="Calibri" w:hAnsi="Calibri"/>
                <w:b/>
              </w:rPr>
            </w:pPr>
            <w:r w:rsidRPr="0039762D">
              <w:rPr>
                <w:rFonts w:ascii="Calibri" w:hAnsi="Calibri"/>
                <w:b/>
              </w:rPr>
              <w:t>Uninfected</w:t>
            </w:r>
          </w:p>
        </w:tc>
        <w:tc>
          <w:tcPr>
            <w:tcW w:w="1147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Monocyte</w:t>
            </w:r>
          </w:p>
        </w:tc>
        <w:tc>
          <w:tcPr>
            <w:tcW w:w="1107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</w:t>
            </w:r>
          </w:p>
        </w:tc>
        <w:tc>
          <w:tcPr>
            <w:tcW w:w="1114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KT</w:t>
            </w:r>
          </w:p>
        </w:tc>
        <w:tc>
          <w:tcPr>
            <w:tcW w:w="1100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B cell</w:t>
            </w:r>
          </w:p>
        </w:tc>
        <w:tc>
          <w:tcPr>
            <w:tcW w:w="1100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4</w:t>
            </w:r>
            <w:r w:rsidRPr="00DB19C8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  <w:tc>
          <w:tcPr>
            <w:tcW w:w="1100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D8</w:t>
            </w:r>
            <w:r w:rsidRPr="00DB19C8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</w:t>
            </w:r>
          </w:p>
        </w:tc>
        <w:tc>
          <w:tcPr>
            <w:tcW w:w="1095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HFLs</w:t>
            </w:r>
          </w:p>
        </w:tc>
      </w:tr>
      <w:tr w:rsidR="0039762D" w:rsidTr="008F3767">
        <w:trPr>
          <w:trHeight w:val="269"/>
        </w:trPr>
        <w:tc>
          <w:tcPr>
            <w:tcW w:w="1408" w:type="dxa"/>
          </w:tcPr>
          <w:p w:rsidR="0039762D" w:rsidRPr="00D85037" w:rsidRDefault="0039762D" w:rsidP="008F3767">
            <w:pPr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GAPdH</w:t>
            </w:r>
            <w:proofErr w:type="spellEnd"/>
          </w:p>
        </w:tc>
        <w:tc>
          <w:tcPr>
            <w:tcW w:w="1147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.2 ±1.4</w:t>
            </w:r>
          </w:p>
        </w:tc>
        <w:tc>
          <w:tcPr>
            <w:tcW w:w="1107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.3 ±0.9</w:t>
            </w:r>
          </w:p>
        </w:tc>
        <w:tc>
          <w:tcPr>
            <w:tcW w:w="1114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.2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1.2</w:t>
            </w:r>
          </w:p>
        </w:tc>
        <w:tc>
          <w:tcPr>
            <w:tcW w:w="1100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.2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0.6</w:t>
            </w:r>
          </w:p>
        </w:tc>
        <w:tc>
          <w:tcPr>
            <w:tcW w:w="1100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.6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0.6</w:t>
            </w:r>
          </w:p>
        </w:tc>
        <w:tc>
          <w:tcPr>
            <w:tcW w:w="1100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.3</w:t>
            </w:r>
            <w:r w:rsidRPr="00D85037">
              <w:rPr>
                <w:rFonts w:ascii="Calibri" w:hAnsi="Calibri"/>
              </w:rPr>
              <w:t xml:space="preserve"> ±</w:t>
            </w:r>
            <w:r>
              <w:rPr>
                <w:rFonts w:ascii="Calibri" w:hAnsi="Calibri"/>
              </w:rPr>
              <w:t>0.6</w:t>
            </w:r>
          </w:p>
        </w:tc>
        <w:tc>
          <w:tcPr>
            <w:tcW w:w="1095" w:type="dxa"/>
          </w:tcPr>
          <w:p w:rsidR="0039762D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.4 ±0.6</w:t>
            </w:r>
          </w:p>
        </w:tc>
      </w:tr>
      <w:tr w:rsidR="0039762D" w:rsidRPr="00D85037" w:rsidTr="008F3767">
        <w:trPr>
          <w:trHeight w:val="281"/>
        </w:trPr>
        <w:tc>
          <w:tcPr>
            <w:tcW w:w="1408" w:type="dxa"/>
          </w:tcPr>
          <w:p w:rsidR="0039762D" w:rsidRPr="00A2412B" w:rsidRDefault="0039762D" w:rsidP="008F3767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VZV ORF63</w:t>
            </w:r>
          </w:p>
        </w:tc>
        <w:tc>
          <w:tcPr>
            <w:tcW w:w="1147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7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14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0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0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100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  <w:tc>
          <w:tcPr>
            <w:tcW w:w="1095" w:type="dxa"/>
          </w:tcPr>
          <w:p w:rsidR="0039762D" w:rsidRPr="00D85037" w:rsidRDefault="0039762D" w:rsidP="008F376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/A</w:t>
            </w:r>
          </w:p>
        </w:tc>
      </w:tr>
    </w:tbl>
    <w:p w:rsidR="0039762D" w:rsidRPr="00D85037" w:rsidRDefault="0039762D" w:rsidP="0055213E">
      <w:pPr>
        <w:rPr>
          <w:rFonts w:ascii="Calibri" w:hAnsi="Calibri"/>
        </w:rPr>
      </w:pPr>
    </w:p>
    <w:p w:rsidR="0055213E" w:rsidRPr="009F2E6E" w:rsidRDefault="003F7533" w:rsidP="009F2E6E">
      <w:pPr>
        <w:spacing w:line="240" w:lineRule="auto"/>
        <w:contextualSpacing/>
        <w:rPr>
          <w:rFonts w:cs="Arial"/>
          <w:color w:val="000000"/>
        </w:rPr>
      </w:pPr>
      <w:r w:rsidRPr="00FF35F1">
        <w:t xml:space="preserve">Mean </w:t>
      </w:r>
      <w:r w:rsidR="00A2412B">
        <w:t>Ct value ± SD</w:t>
      </w:r>
      <w:r w:rsidRPr="00FF35F1">
        <w:rPr>
          <w:rFonts w:cs="Arial"/>
          <w:color w:val="000000"/>
        </w:rPr>
        <w:t>.</w:t>
      </w:r>
      <w:r w:rsidR="0039762D">
        <w:rPr>
          <w:rFonts w:cs="Arial"/>
          <w:color w:val="000000"/>
        </w:rPr>
        <w:t xml:space="preserve"> N/A=Ct value was undetermined.</w:t>
      </w:r>
      <w:r w:rsidR="00757137">
        <w:rPr>
          <w:rFonts w:cs="Arial"/>
          <w:color w:val="000000"/>
        </w:rPr>
        <w:t xml:space="preserve"> RT</w:t>
      </w:r>
      <w:r w:rsidR="00757137" w:rsidRPr="001C664A">
        <w:rPr>
          <w:rFonts w:cs="Arial"/>
          <w:color w:val="000000"/>
          <w:vertAlign w:val="superscript"/>
        </w:rPr>
        <w:t>-/-</w:t>
      </w:r>
      <w:r w:rsidR="00757137">
        <w:rPr>
          <w:rFonts w:cs="Arial"/>
          <w:color w:val="000000"/>
        </w:rPr>
        <w:t>= Q-RT-PCR analyses without the addition of reverse transcriptase to the cDNA reaction to confirm no contamination from viral DNA.</w:t>
      </w:r>
      <w:bookmarkStart w:id="0" w:name="_GoBack"/>
      <w:bookmarkEnd w:id="0"/>
    </w:p>
    <w:sectPr w:rsidR="0055213E" w:rsidRPr="009F2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B7421"/>
    <w:multiLevelType w:val="multilevel"/>
    <w:tmpl w:val="A18AD2D6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8F"/>
    <w:rsid w:val="0000285C"/>
    <w:rsid w:val="000D2811"/>
    <w:rsid w:val="00123AD2"/>
    <w:rsid w:val="00160551"/>
    <w:rsid w:val="0019521A"/>
    <w:rsid w:val="001C664A"/>
    <w:rsid w:val="00274885"/>
    <w:rsid w:val="00303508"/>
    <w:rsid w:val="003915BE"/>
    <w:rsid w:val="0039762D"/>
    <w:rsid w:val="003E0498"/>
    <w:rsid w:val="003F7533"/>
    <w:rsid w:val="00452900"/>
    <w:rsid w:val="004F2AEC"/>
    <w:rsid w:val="00522604"/>
    <w:rsid w:val="0053612E"/>
    <w:rsid w:val="00547E59"/>
    <w:rsid w:val="0055213E"/>
    <w:rsid w:val="00591471"/>
    <w:rsid w:val="005F7E81"/>
    <w:rsid w:val="006324A0"/>
    <w:rsid w:val="006D38B7"/>
    <w:rsid w:val="007003A8"/>
    <w:rsid w:val="007143B7"/>
    <w:rsid w:val="007171EB"/>
    <w:rsid w:val="0074677B"/>
    <w:rsid w:val="00757137"/>
    <w:rsid w:val="00760537"/>
    <w:rsid w:val="0079565C"/>
    <w:rsid w:val="008328F8"/>
    <w:rsid w:val="00862CEF"/>
    <w:rsid w:val="00875BFF"/>
    <w:rsid w:val="008D2BBF"/>
    <w:rsid w:val="00931C79"/>
    <w:rsid w:val="00940F92"/>
    <w:rsid w:val="0097473D"/>
    <w:rsid w:val="00980DD9"/>
    <w:rsid w:val="009C16A4"/>
    <w:rsid w:val="009E43C5"/>
    <w:rsid w:val="009F2E6E"/>
    <w:rsid w:val="00A2412B"/>
    <w:rsid w:val="00A3438F"/>
    <w:rsid w:val="00A634ED"/>
    <w:rsid w:val="00A655D3"/>
    <w:rsid w:val="00A7718A"/>
    <w:rsid w:val="00B41F3B"/>
    <w:rsid w:val="00B569F0"/>
    <w:rsid w:val="00B7475A"/>
    <w:rsid w:val="00CA24F1"/>
    <w:rsid w:val="00CC4369"/>
    <w:rsid w:val="00CE1E76"/>
    <w:rsid w:val="00D14FDD"/>
    <w:rsid w:val="00D85037"/>
    <w:rsid w:val="00DA1792"/>
    <w:rsid w:val="00DB19C8"/>
    <w:rsid w:val="00DB2B3E"/>
    <w:rsid w:val="00E64B7E"/>
    <w:rsid w:val="00E73E5B"/>
    <w:rsid w:val="00EA2A34"/>
    <w:rsid w:val="00F53CFA"/>
    <w:rsid w:val="00FE4ECF"/>
    <w:rsid w:val="00FF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0C914C-270C-4540-BEB4-D9C100B1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2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Dallas</dc:creator>
  <cp:keywords/>
  <dc:description/>
  <cp:lastModifiedBy>Jones, Dallas</cp:lastModifiedBy>
  <cp:revision>5</cp:revision>
  <cp:lastPrinted>2018-08-30T01:28:00Z</cp:lastPrinted>
  <dcterms:created xsi:type="dcterms:W3CDTF">2019-01-18T03:19:00Z</dcterms:created>
  <dcterms:modified xsi:type="dcterms:W3CDTF">2019-01-18T07:41:00Z</dcterms:modified>
</cp:coreProperties>
</file>